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210A" w14:textId="4EDD586D" w:rsidR="001251EC" w:rsidRPr="00E6419D" w:rsidRDefault="0012220D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upplementary Material</w:t>
      </w:r>
      <w:r w:rsidR="000A19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35AA7CE" wp14:editId="17E43692">
            <wp:extent cx="5400040" cy="39871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</w:t>
      </w:r>
      <w:r w:rsidRPr="00E6419D">
        <w:rPr>
          <w:rFonts w:ascii="Times New Roman" w:hAnsi="Times New Roman" w:cs="Times New Roman"/>
          <w:b/>
          <w:bCs/>
        </w:rPr>
        <w:t>Supplementary Figure 1</w:t>
      </w:r>
      <w:r w:rsidR="003970D5">
        <w:rPr>
          <w:rFonts w:ascii="Times New Roman" w:hAnsi="Times New Roman" w:cs="Times New Roman"/>
          <w:b/>
          <w:bCs/>
        </w:rPr>
        <w:t>.</w:t>
      </w:r>
    </w:p>
    <w:p w14:paraId="30965C2B" w14:textId="2340000E" w:rsidR="001251EC" w:rsidRPr="00E6419D" w:rsidRDefault="00E6419D">
      <w:pPr>
        <w:jc w:val="left"/>
        <w:rPr>
          <w:rFonts w:ascii="Times New Roman" w:hAnsi="Times New Roman" w:cs="Times New Roman"/>
        </w:rPr>
      </w:pPr>
      <w:r w:rsidRPr="00CE336F">
        <w:rPr>
          <w:rFonts w:ascii="Times New Roman" w:hAnsi="Times New Roman" w:cs="Times New Roman" w:hint="eastAsia"/>
        </w:rPr>
        <w:t>The English version of the Japanese questionnaire used in this study.</w:t>
      </w:r>
    </w:p>
    <w:sectPr w:rsidR="001251EC" w:rsidRPr="00E641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rUwNTY1NTcxsTBX0lEKTi0uzszPAykwrAUAvfjscSwAAAA="/>
  </w:docVars>
  <w:rsids>
    <w:rsidRoot w:val="001251EC"/>
    <w:rsid w:val="000A194D"/>
    <w:rsid w:val="0012220D"/>
    <w:rsid w:val="001251EC"/>
    <w:rsid w:val="003970D5"/>
    <w:rsid w:val="008E76D6"/>
    <w:rsid w:val="00E6419D"/>
    <w:rsid w:val="00FB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7809EE"/>
  <w15:chartTrackingRefBased/>
  <w15:docId w15:val="{4986E988-68A7-4100-B3CB-05ED6C46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</w:style>
  <w:style w:type="character" w:styleId="a4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C59BC9-69AE-4309-9C0C-3B7E9F290E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C081A6-5498-4189-B72E-27005A7A29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BE1947-4184-404A-85C1-79B01E5A490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聡</dc:creator>
  <cp:keywords/>
  <dc:description/>
  <cp:lastModifiedBy>山崎 聡</cp:lastModifiedBy>
  <cp:revision>2</cp:revision>
  <dcterms:created xsi:type="dcterms:W3CDTF">2022-11-01T10:29:00Z</dcterms:created>
  <dcterms:modified xsi:type="dcterms:W3CDTF">2022-11-0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